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252C9BD1" w:rsidR="00BB3F47" w:rsidRPr="00892E17" w:rsidRDefault="0046365D" w:rsidP="00463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3B627A2A" w:rsidR="00BB3F47" w:rsidRPr="00892E17" w:rsidRDefault="0046365D" w:rsidP="00463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342C3FCF" w:rsidR="00BB3F47" w:rsidRPr="00892E17" w:rsidRDefault="0046365D" w:rsidP="0046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2098A9C4" w:rsidR="00BB3F47" w:rsidRPr="00892E17" w:rsidRDefault="0046365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1BB57535" w:rsidR="00BB3F47" w:rsidRPr="00892E17" w:rsidRDefault="0046365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05CC2B50" w:rsidR="00BB3F47" w:rsidRPr="00892E17" w:rsidRDefault="0046365D" w:rsidP="0046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0182C5D0" w:rsidR="00BB3F47" w:rsidRPr="00892E17" w:rsidRDefault="0072350F" w:rsidP="00723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04A64294" w:rsidR="00BB3F47" w:rsidRPr="00892E17" w:rsidRDefault="0046365D" w:rsidP="00463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10EB5AFD" w:rsidR="00BB3F47" w:rsidRPr="00892E17" w:rsidRDefault="0072350F" w:rsidP="00723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1BCEDC3D" w:rsidR="00BB3F47" w:rsidRPr="00892E17" w:rsidRDefault="009C3D28" w:rsidP="009C3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41F2D47F" w:rsidR="00BB3F47" w:rsidRPr="00892E17" w:rsidRDefault="009C3D28" w:rsidP="009C3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44AD0345" w:rsidR="00BB3F47" w:rsidRPr="00892E17" w:rsidRDefault="009C3D28" w:rsidP="009C3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6BBCCA62" w:rsidR="00BB3F47" w:rsidRPr="00892E17" w:rsidRDefault="009C3D28" w:rsidP="009C3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2578308A" w:rsidR="00BB3F47" w:rsidRPr="00892E17" w:rsidRDefault="0046365D" w:rsidP="00463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4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007F019B" w:rsidR="00BB3F47" w:rsidRPr="00892E17" w:rsidRDefault="0046365D" w:rsidP="0046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19CD9FFA" w:rsidR="00BB3F47" w:rsidRPr="00892E17" w:rsidRDefault="0046365D" w:rsidP="00463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7954E92D" w:rsidR="00BB3F47" w:rsidRPr="00892E17" w:rsidRDefault="0046365D" w:rsidP="00463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40FDA741" w:rsidR="00BB3F47" w:rsidRPr="00892E17" w:rsidRDefault="006F28DA" w:rsidP="006F2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3C195F1E" w:rsidR="00BB3F47" w:rsidRPr="00892E17" w:rsidRDefault="006F28DA" w:rsidP="006F2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3462C9C1" w:rsidR="00BB3F47" w:rsidRPr="00892E17" w:rsidRDefault="006F28DA" w:rsidP="006F2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4CE2D25F" w:rsidR="00BB3F47" w:rsidRPr="00892E17" w:rsidRDefault="006F28DA" w:rsidP="006F2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34AD5783" w:rsidR="00BB3F47" w:rsidRPr="00892E17" w:rsidRDefault="006F28DA" w:rsidP="006F2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7902FDA0" w:rsidR="00BB3F47" w:rsidRPr="00892E17" w:rsidRDefault="006F28DA" w:rsidP="006F2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02C8D672" w:rsidR="00BB3F47" w:rsidRPr="00892E17" w:rsidRDefault="006F28DA" w:rsidP="006F2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5AEFEA55" w:rsidR="00BB3F47" w:rsidRPr="00892E17" w:rsidRDefault="006F28DA" w:rsidP="006F2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337A814C" w:rsidR="00BB3F47" w:rsidRPr="00892E17" w:rsidRDefault="006F28DA" w:rsidP="006F2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7DBF2250" w:rsidR="00BB3F47" w:rsidRPr="00892E17" w:rsidRDefault="006F28DA" w:rsidP="006F2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0C65ABBF" w:rsidR="00BB3F47" w:rsidRPr="00892E17" w:rsidRDefault="006F28DA" w:rsidP="006F2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-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4CD7C321" w:rsidR="00BB3F47" w:rsidRPr="00892E17" w:rsidRDefault="006F28DA" w:rsidP="006F2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491CA52F" w:rsidR="00BB3F47" w:rsidRPr="00892E17" w:rsidRDefault="006F28DA" w:rsidP="006F2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19721858" w:rsidR="00BB3F47" w:rsidRPr="00892E17" w:rsidRDefault="006F28DA" w:rsidP="006F2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152E83D4" w:rsidR="00BB3F47" w:rsidRPr="00892E17" w:rsidRDefault="006F28DA" w:rsidP="006F2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67E4962D" w:rsidR="00BB3F47" w:rsidRPr="00892E17" w:rsidRDefault="00E52A2B" w:rsidP="00E52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6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47621D3B" w:rsidR="00BB3F47" w:rsidRPr="00892E17" w:rsidRDefault="00E52A2B" w:rsidP="00E52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3691DF41" w:rsidR="00BB3F47" w:rsidRPr="00892E17" w:rsidRDefault="00E52A2B" w:rsidP="00E52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6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1CCF4D1C" w:rsidR="00BB3F47" w:rsidRPr="00892E17" w:rsidRDefault="00E52A2B" w:rsidP="00E52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69B69717" w:rsidR="00BB3F47" w:rsidRPr="00892E17" w:rsidRDefault="00E52A2B" w:rsidP="00E52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5FD42C5B" w:rsidR="00BB3F47" w:rsidRPr="00892E17" w:rsidRDefault="00E52A2B" w:rsidP="00E52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0AE3CA4A" w:rsidR="00BB3F47" w:rsidRPr="00892E17" w:rsidRDefault="00E52A2B" w:rsidP="00E52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2"/>
  </w:num>
  <w:num w:numId="3">
    <w:abstractNumId w:val="25"/>
  </w:num>
  <w:num w:numId="4">
    <w:abstractNumId w:val="10"/>
  </w:num>
  <w:num w:numId="5">
    <w:abstractNumId w:val="6"/>
  </w:num>
  <w:num w:numId="6">
    <w:abstractNumId w:val="29"/>
  </w:num>
  <w:num w:numId="7">
    <w:abstractNumId w:val="28"/>
  </w:num>
  <w:num w:numId="8">
    <w:abstractNumId w:val="5"/>
  </w:num>
  <w:num w:numId="9">
    <w:abstractNumId w:val="9"/>
  </w:num>
  <w:num w:numId="10">
    <w:abstractNumId w:val="22"/>
  </w:num>
  <w:num w:numId="11">
    <w:abstractNumId w:val="23"/>
  </w:num>
  <w:num w:numId="12">
    <w:abstractNumId w:val="20"/>
  </w:num>
  <w:num w:numId="13">
    <w:abstractNumId w:val="34"/>
  </w:num>
  <w:num w:numId="14">
    <w:abstractNumId w:val="13"/>
  </w:num>
  <w:num w:numId="15">
    <w:abstractNumId w:val="14"/>
  </w:num>
  <w:num w:numId="16">
    <w:abstractNumId w:val="15"/>
  </w:num>
  <w:num w:numId="17">
    <w:abstractNumId w:val="18"/>
  </w:num>
  <w:num w:numId="18">
    <w:abstractNumId w:val="17"/>
  </w:num>
  <w:num w:numId="19">
    <w:abstractNumId w:val="27"/>
  </w:num>
  <w:num w:numId="20">
    <w:abstractNumId w:val="1"/>
  </w:num>
  <w:num w:numId="21">
    <w:abstractNumId w:val="12"/>
  </w:num>
  <w:num w:numId="22">
    <w:abstractNumId w:val="7"/>
  </w:num>
  <w:num w:numId="23">
    <w:abstractNumId w:val="19"/>
  </w:num>
  <w:num w:numId="24">
    <w:abstractNumId w:val="26"/>
  </w:num>
  <w:num w:numId="25">
    <w:abstractNumId w:val="8"/>
  </w:num>
  <w:num w:numId="26">
    <w:abstractNumId w:val="33"/>
  </w:num>
  <w:num w:numId="27">
    <w:abstractNumId w:val="24"/>
  </w:num>
  <w:num w:numId="28">
    <w:abstractNumId w:val="2"/>
  </w:num>
  <w:num w:numId="29">
    <w:abstractNumId w:val="4"/>
  </w:num>
  <w:num w:numId="30">
    <w:abstractNumId w:val="31"/>
  </w:num>
  <w:num w:numId="31">
    <w:abstractNumId w:val="11"/>
  </w:num>
  <w:num w:numId="32">
    <w:abstractNumId w:val="36"/>
  </w:num>
  <w:num w:numId="33">
    <w:abstractNumId w:val="16"/>
  </w:num>
  <w:num w:numId="34">
    <w:abstractNumId w:val="30"/>
  </w:num>
  <w:num w:numId="35">
    <w:abstractNumId w:val="0"/>
  </w:num>
  <w:num w:numId="36">
    <w:abstractNumId w:val="21"/>
  </w:num>
  <w:num w:numId="3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46365D"/>
    <w:rsid w:val="00531DC8"/>
    <w:rsid w:val="006F28DA"/>
    <w:rsid w:val="0072350F"/>
    <w:rsid w:val="007402F5"/>
    <w:rsid w:val="009C3D28"/>
    <w:rsid w:val="00BB3F47"/>
    <w:rsid w:val="00E52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32</Words>
  <Characters>816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Muhammad Mahdi</cp:lastModifiedBy>
  <cp:revision>2</cp:revision>
  <dcterms:created xsi:type="dcterms:W3CDTF">2022-05-02T18:21:00Z</dcterms:created>
  <dcterms:modified xsi:type="dcterms:W3CDTF">2022-05-02T18:21:00Z</dcterms:modified>
</cp:coreProperties>
</file>